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2046" w:rsidRPr="00B72088" w:rsidRDefault="00DB2046" w:rsidP="00DB2046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20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6</w:t>
      </w: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</w:t>
      </w:r>
      <w:r w:rsidRPr="00B720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B72088">
        <w:rPr>
          <w:rFonts w:ascii="Times New Roman" w:hAnsi="Times New Roman" w:cs="Times New Roman"/>
          <w:color w:val="000000" w:themeColor="text1"/>
          <w:sz w:val="24"/>
          <w:szCs w:val="24"/>
        </w:rPr>
        <w:t>Residues interacting with Lys in LAO dockings and crystal structure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122"/>
        <w:gridCol w:w="4677"/>
        <w:gridCol w:w="2552"/>
      </w:tblGrid>
      <w:tr w:rsidR="00DB2046" w:rsidRPr="00B72088" w:rsidTr="00F670EB">
        <w:tc>
          <w:tcPr>
            <w:tcW w:w="2122" w:type="dxa"/>
          </w:tcPr>
          <w:p w:rsidR="00DB2046" w:rsidRPr="00B72088" w:rsidRDefault="00DB2046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7229" w:type="dxa"/>
            <w:gridSpan w:val="2"/>
          </w:tcPr>
          <w:p w:rsidR="00DB2046" w:rsidRPr="00B72088" w:rsidRDefault="00DB2046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Residues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within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4.5 Å of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the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ligand</w:t>
            </w:r>
            <w:proofErr w:type="spellEnd"/>
          </w:p>
        </w:tc>
      </w:tr>
      <w:tr w:rsidR="00DB2046" w:rsidRPr="00B72088" w:rsidTr="00F670EB">
        <w:tc>
          <w:tcPr>
            <w:tcW w:w="2122" w:type="dxa"/>
          </w:tcPr>
          <w:p w:rsidR="00DB2046" w:rsidRPr="00B72088" w:rsidRDefault="00DB2046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Generation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/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cycle</w:t>
            </w:r>
            <w:proofErr w:type="spellEnd"/>
          </w:p>
        </w:tc>
        <w:tc>
          <w:tcPr>
            <w:tcW w:w="4677" w:type="dxa"/>
          </w:tcPr>
          <w:p w:rsidR="00DB2046" w:rsidRPr="00B72088" w:rsidRDefault="00DB2046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Residues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common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with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crystal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structure</w:t>
            </w:r>
            <w:proofErr w:type="spellEnd"/>
          </w:p>
        </w:tc>
        <w:tc>
          <w:tcPr>
            <w:tcW w:w="2552" w:type="dxa"/>
          </w:tcPr>
          <w:p w:rsidR="00DB2046" w:rsidRPr="00B72088" w:rsidRDefault="00DB2046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Additional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residues</w:t>
            </w:r>
            <w:proofErr w:type="spellEnd"/>
          </w:p>
        </w:tc>
      </w:tr>
      <w:tr w:rsidR="00DB2046" w:rsidRPr="00B72088" w:rsidTr="00F670EB">
        <w:tc>
          <w:tcPr>
            <w:tcW w:w="2122" w:type="dxa"/>
          </w:tcPr>
          <w:p w:rsidR="00DB2046" w:rsidRPr="00B72088" w:rsidRDefault="00DB2046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lst (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complex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4677" w:type="dxa"/>
          </w:tcPr>
          <w:p w:rsidR="00DB2046" w:rsidRPr="00B72088" w:rsidRDefault="00DB2046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D11, Y14, S69, S70, S72, R77, S120, T121, D161</w:t>
            </w:r>
          </w:p>
        </w:tc>
        <w:tc>
          <w:tcPr>
            <w:tcW w:w="2552" w:type="dxa"/>
          </w:tcPr>
          <w:p w:rsidR="00DB2046" w:rsidRPr="00B72088" w:rsidRDefault="00DB2046" w:rsidP="00F670EB">
            <w:pPr>
              <w:pStyle w:val="TCTableBody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DB2046" w:rsidRPr="00B72088" w:rsidTr="00F670EB">
        <w:tc>
          <w:tcPr>
            <w:tcW w:w="2122" w:type="dxa"/>
          </w:tcPr>
          <w:p w:rsidR="00DB2046" w:rsidRPr="00B72088" w:rsidRDefault="00DB2046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Apo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cluster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6</w:t>
            </w:r>
          </w:p>
        </w:tc>
        <w:tc>
          <w:tcPr>
            <w:tcW w:w="4677" w:type="dxa"/>
          </w:tcPr>
          <w:p w:rsidR="00DB2046" w:rsidRPr="00B72088" w:rsidRDefault="00DB2046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Y14, S70, S72, T121, D161</w:t>
            </w:r>
          </w:p>
        </w:tc>
        <w:tc>
          <w:tcPr>
            <w:tcW w:w="2552" w:type="dxa"/>
          </w:tcPr>
          <w:p w:rsidR="00DB2046" w:rsidRPr="00B72088" w:rsidRDefault="00DB2046" w:rsidP="00F670EB">
            <w:pPr>
              <w:pStyle w:val="TCTableBody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A90</w:t>
            </w:r>
          </w:p>
        </w:tc>
      </w:tr>
      <w:tr w:rsidR="00DB2046" w:rsidRPr="00B72088" w:rsidTr="00F670EB">
        <w:tc>
          <w:tcPr>
            <w:tcW w:w="2122" w:type="dxa"/>
          </w:tcPr>
          <w:p w:rsidR="00DB2046" w:rsidRPr="00B72088" w:rsidRDefault="00DB2046" w:rsidP="00F670EB">
            <w:pPr>
              <w:pStyle w:val="TCTableBody"/>
              <w:spacing w:line="480" w:lineRule="auto"/>
              <w:rPr>
                <w:rFonts w:ascii="Times New Roman" w:hAnsi="Times New Roman"/>
                <w:b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b/>
                <w:color w:val="000000" w:themeColor="text1"/>
                <w:szCs w:val="24"/>
              </w:rPr>
              <w:t>gen4</w:t>
            </w:r>
          </w:p>
        </w:tc>
        <w:tc>
          <w:tcPr>
            <w:tcW w:w="4677" w:type="dxa"/>
          </w:tcPr>
          <w:p w:rsidR="00DB2046" w:rsidRPr="00B72088" w:rsidRDefault="00DB2046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D11, S69, S72, T121, D161</w:t>
            </w:r>
          </w:p>
        </w:tc>
        <w:tc>
          <w:tcPr>
            <w:tcW w:w="2552" w:type="dxa"/>
          </w:tcPr>
          <w:p w:rsidR="00DB2046" w:rsidRPr="00B72088" w:rsidRDefault="00DB2046" w:rsidP="00F670EB">
            <w:pPr>
              <w:pStyle w:val="TCTableBody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A90</w:t>
            </w:r>
          </w:p>
        </w:tc>
      </w:tr>
      <w:tr w:rsidR="00DB2046" w:rsidRPr="00B72088" w:rsidTr="00F670EB">
        <w:trPr>
          <w:trHeight w:val="493"/>
        </w:trPr>
        <w:tc>
          <w:tcPr>
            <w:tcW w:w="2122" w:type="dxa"/>
          </w:tcPr>
          <w:p w:rsidR="00DB2046" w:rsidRPr="00B72088" w:rsidRDefault="00DB2046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gen6</w:t>
            </w:r>
          </w:p>
        </w:tc>
        <w:tc>
          <w:tcPr>
            <w:tcW w:w="4677" w:type="dxa"/>
          </w:tcPr>
          <w:p w:rsidR="00DB2046" w:rsidRPr="00B72088" w:rsidRDefault="00DB2046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D11, S69, S70, S72, R77</w:t>
            </w:r>
          </w:p>
        </w:tc>
        <w:tc>
          <w:tcPr>
            <w:tcW w:w="2552" w:type="dxa"/>
          </w:tcPr>
          <w:p w:rsidR="00DB2046" w:rsidRPr="00B72088" w:rsidRDefault="00DB2046" w:rsidP="00F670EB">
            <w:pPr>
              <w:pStyle w:val="TCTableBody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T13, G119</w:t>
            </w:r>
          </w:p>
        </w:tc>
      </w:tr>
    </w:tbl>
    <w:p w:rsidR="00911B51" w:rsidRDefault="00911B51"/>
    <w:sectPr w:rsidR="00911B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046"/>
    <w:rsid w:val="00911B51"/>
    <w:rsid w:val="00DB2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FDE1AE-F0BC-433B-826D-292286930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B204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2046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CTableBody">
    <w:name w:val="TC_Table_Body"/>
    <w:basedOn w:val="Normal"/>
    <w:rsid w:val="00DB2046"/>
    <w:pPr>
      <w:spacing w:line="240" w:lineRule="auto"/>
      <w:jc w:val="both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nep Kurkcuoglu</dc:creator>
  <cp:keywords/>
  <dc:description/>
  <cp:lastModifiedBy>Zeynep Kurkcuoglu</cp:lastModifiedBy>
  <cp:revision>1</cp:revision>
  <dcterms:created xsi:type="dcterms:W3CDTF">2016-06-14T23:29:00Z</dcterms:created>
  <dcterms:modified xsi:type="dcterms:W3CDTF">2016-06-14T23:29:00Z</dcterms:modified>
</cp:coreProperties>
</file>